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CD851" w14:textId="220A57CF" w:rsidR="00711A1F" w:rsidRDefault="003D30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30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238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86C9A">
        <w:rPr>
          <w:rFonts w:ascii="Times New Roman" w:hAnsi="Times New Roman" w:cs="Times New Roman"/>
          <w:b/>
          <w:bCs/>
          <w:sz w:val="24"/>
          <w:szCs w:val="24"/>
        </w:rPr>
        <w:t xml:space="preserve"> Properties of Doujiang samples</w:t>
      </w:r>
    </w:p>
    <w:p w14:paraId="6465FF04" w14:textId="37F531DE" w:rsidR="003D30EA" w:rsidRDefault="003D30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188"/>
        <w:gridCol w:w="1428"/>
        <w:gridCol w:w="1668"/>
        <w:gridCol w:w="1548"/>
        <w:gridCol w:w="1668"/>
      </w:tblGrid>
      <w:tr w:rsidR="00A12B53" w14:paraId="5EE179DD" w14:textId="77777777" w:rsidTr="006B01F5">
        <w:tc>
          <w:tcPr>
            <w:tcW w:w="1319" w:type="dxa"/>
            <w:tcBorders>
              <w:bottom w:val="single" w:sz="4" w:space="0" w:color="auto"/>
            </w:tcBorders>
          </w:tcPr>
          <w:p w14:paraId="29EC1D34" w14:textId="175DD6DC" w:rsidR="00786C9A" w:rsidRPr="00786C9A" w:rsidRDefault="00786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C9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2291DEB" w14:textId="2B84938C" w:rsidR="00786C9A" w:rsidRPr="00786C9A" w:rsidRDefault="00786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E6DABE4" w14:textId="029C9CE2" w:rsidR="00786C9A" w:rsidRPr="00786C9A" w:rsidRDefault="00786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12B53">
              <w:rPr>
                <w:rFonts w:ascii="Times New Roman" w:hAnsi="Times New Roman" w:cs="Times New Roman"/>
                <w:sz w:val="24"/>
                <w:szCs w:val="24"/>
              </w:rPr>
              <w:t>(mg/g)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0683CC5" w14:textId="00A98694" w:rsidR="00786C9A" w:rsidRPr="00786C9A" w:rsidRDefault="00786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12B53">
              <w:rPr>
                <w:rFonts w:ascii="Times New Roman" w:hAnsi="Times New Roman" w:cs="Times New Roman"/>
                <w:sz w:val="24"/>
                <w:szCs w:val="24"/>
              </w:rPr>
              <w:t>(mg/g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9F01D78" w14:textId="4E593F9E" w:rsidR="00786C9A" w:rsidRPr="00786C9A" w:rsidRDefault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ab/>
              <w:t>(μg/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A75E81" w14:textId="6FFF52BE" w:rsidR="00786C9A" w:rsidRPr="00786C9A" w:rsidRDefault="00786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C9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A12B53">
              <w:rPr>
                <w:rFonts w:ascii="Times New Roman" w:hAnsi="Times New Roman" w:cs="Times New Roman"/>
                <w:sz w:val="24"/>
                <w:szCs w:val="24"/>
              </w:rPr>
              <w:t>(mg/g)</w:t>
            </w:r>
          </w:p>
        </w:tc>
      </w:tr>
      <w:tr w:rsidR="00CE0CEC" w:rsidRPr="006B01F5" w14:paraId="4306560E" w14:textId="77777777" w:rsidTr="006B01F5">
        <w:tc>
          <w:tcPr>
            <w:tcW w:w="1319" w:type="dxa"/>
            <w:tcBorders>
              <w:bottom w:val="nil"/>
            </w:tcBorders>
          </w:tcPr>
          <w:p w14:paraId="0B0D0EFF" w14:textId="62268A2F" w:rsidR="007F7DFC" w:rsidRPr="006B01F5" w:rsidRDefault="007F7DF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JDHJ</w:t>
            </w:r>
          </w:p>
        </w:tc>
        <w:tc>
          <w:tcPr>
            <w:tcW w:w="1139" w:type="dxa"/>
            <w:tcBorders>
              <w:bottom w:val="nil"/>
            </w:tcBorders>
          </w:tcPr>
          <w:p w14:paraId="0F04FBD8" w14:textId="466CBA34" w:rsidR="007F7DFC" w:rsidRPr="006B01F5" w:rsidRDefault="005E0C98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bottom w:val="nil"/>
            </w:tcBorders>
          </w:tcPr>
          <w:p w14:paraId="4D3E5194" w14:textId="1EB4BA01" w:rsidR="007F7DFC" w:rsidRPr="006B01F5" w:rsidRDefault="00A22E35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bookmarkStart w:id="0" w:name="_GoBack"/>
            <w:bookmarkEnd w:id="0"/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01" w:type="dxa"/>
            <w:tcBorders>
              <w:bottom w:val="nil"/>
            </w:tcBorders>
          </w:tcPr>
          <w:p w14:paraId="6ACC78E0" w14:textId="4892CC93" w:rsidR="007F7DFC" w:rsidRPr="006B01F5" w:rsidRDefault="00A22E35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665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0" w:type="dxa"/>
            <w:tcBorders>
              <w:bottom w:val="nil"/>
            </w:tcBorders>
          </w:tcPr>
          <w:p w14:paraId="4146089C" w14:textId="27BDE4C2" w:rsidR="007F7DFC" w:rsidRPr="006B01F5" w:rsidRDefault="00A22E35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126.24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bottom w:val="nil"/>
            </w:tcBorders>
          </w:tcPr>
          <w:p w14:paraId="36C51D6B" w14:textId="58650B68" w:rsidR="007F7DFC" w:rsidRPr="00CE0CEC" w:rsidRDefault="000F320E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69.374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E0CEC" w:rsidRPr="006B01F5" w14:paraId="1901F690" w14:textId="77777777" w:rsidTr="006B01F5">
        <w:tc>
          <w:tcPr>
            <w:tcW w:w="1319" w:type="dxa"/>
            <w:tcBorders>
              <w:top w:val="nil"/>
              <w:bottom w:val="nil"/>
            </w:tcBorders>
          </w:tcPr>
          <w:p w14:paraId="65203C2A" w14:textId="7B902495" w:rsidR="007F7DFC" w:rsidRPr="00CE0CEC" w:rsidRDefault="007F7DF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LBJ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0B0F25F" w14:textId="3BA7DC24" w:rsidR="007F7DFC" w:rsidRPr="006B01F5" w:rsidRDefault="006649C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4EFB8E" w14:textId="3D8B64DE" w:rsidR="007F7DFC" w:rsidRPr="006B01F5" w:rsidRDefault="006649C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41556A5" w14:textId="11CFEA0E" w:rsidR="007F7DFC" w:rsidRPr="006B01F5" w:rsidRDefault="00A736F4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569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A9CC89" w14:textId="7D5D8AE1" w:rsidR="007F7DFC" w:rsidRPr="006B01F5" w:rsidRDefault="007C163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39.5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88061" w14:textId="1FDA0368" w:rsidR="007F7DFC" w:rsidRPr="006B01F5" w:rsidRDefault="00A35B9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1.434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E0CEC" w:rsidRPr="006B01F5" w14:paraId="7E6D08F1" w14:textId="77777777" w:rsidTr="006B01F5">
        <w:tc>
          <w:tcPr>
            <w:tcW w:w="1319" w:type="dxa"/>
            <w:tcBorders>
              <w:top w:val="nil"/>
              <w:bottom w:val="nil"/>
            </w:tcBorders>
          </w:tcPr>
          <w:p w14:paraId="7B5CA662" w14:textId="63D85D77" w:rsidR="007F7DFC" w:rsidRPr="00CE0CEC" w:rsidRDefault="007F7DF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XQ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C680706" w14:textId="1F65104C" w:rsidR="007F7DFC" w:rsidRPr="00CE0CEC" w:rsidRDefault="00D93787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E229C1" w14:textId="2C1219D0" w:rsidR="007F7DFC" w:rsidRPr="006B01F5" w:rsidRDefault="00776E68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1.59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86889E8" w14:textId="03D1927B" w:rsidR="007F7DFC" w:rsidRPr="006B01F5" w:rsidRDefault="00776E68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6202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7F7D58" w14:textId="6151C2BF" w:rsidR="007F7DFC" w:rsidRPr="006B01F5" w:rsidRDefault="003E1F6B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017.2</w:t>
            </w:r>
            <w:r w:rsidR="00EC4A93" w:rsidRPr="006B01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2E35" w:rsidRPr="00CE0CE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F880AB" w14:textId="12528ECD" w:rsidR="007F7DFC" w:rsidRPr="006B01F5" w:rsidRDefault="003E1F6B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2.09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E0CEC" w:rsidRPr="006B01F5" w14:paraId="0F47B547" w14:textId="77777777" w:rsidTr="006B01F5">
        <w:tc>
          <w:tcPr>
            <w:tcW w:w="1319" w:type="dxa"/>
            <w:tcBorders>
              <w:top w:val="nil"/>
              <w:bottom w:val="nil"/>
            </w:tcBorders>
          </w:tcPr>
          <w:p w14:paraId="37FD0A2D" w14:textId="7E868973" w:rsidR="007F7DFC" w:rsidRPr="00CE0CEC" w:rsidRDefault="007F7DF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LSJ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7C274F" w14:textId="3270DBFB" w:rsidR="007F7DFC" w:rsidRPr="006B01F5" w:rsidRDefault="00D118EE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FCB5B4" w14:textId="5D8561F3" w:rsidR="00C37ABC" w:rsidRPr="006B01F5" w:rsidRDefault="00C37AB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3D3701F" w14:textId="251E664A" w:rsidR="007F7DFC" w:rsidRPr="006B01F5" w:rsidRDefault="00A72B70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544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80F6F1" w14:textId="075DE716" w:rsidR="007F7DFC" w:rsidRPr="006B01F5" w:rsidRDefault="00A12B53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89.12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8E5B0C" w14:textId="71197DDF" w:rsidR="007F7DFC" w:rsidRPr="006B01F5" w:rsidRDefault="00A12B53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68.70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E0CEC" w:rsidRPr="006B01F5" w14:paraId="4B4C8B84" w14:textId="77777777" w:rsidTr="006B01F5">
        <w:tc>
          <w:tcPr>
            <w:tcW w:w="1319" w:type="dxa"/>
            <w:tcBorders>
              <w:top w:val="nil"/>
              <w:bottom w:val="nil"/>
            </w:tcBorders>
          </w:tcPr>
          <w:p w14:paraId="4D021712" w14:textId="0A53FE36" w:rsidR="007F7DFC" w:rsidRPr="00CE0CEC" w:rsidRDefault="007F7DFC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43BE2CE" w14:textId="283C4F3D" w:rsidR="007F7DFC" w:rsidRPr="006B01F5" w:rsidRDefault="00127248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78EDCC" w14:textId="7617888F" w:rsidR="007F7DFC" w:rsidRPr="00CE0CEC" w:rsidRDefault="00EC32C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24799B5" w14:textId="07D4256A" w:rsidR="007F7DFC" w:rsidRPr="006B01F5" w:rsidRDefault="00555956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591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E06C21" w14:textId="656E906A" w:rsidR="007F7DFC" w:rsidRPr="006B01F5" w:rsidRDefault="00817B12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91.37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A0EA62" w14:textId="3A4431DA" w:rsidR="007F7DFC" w:rsidRPr="006B01F5" w:rsidRDefault="00AB76A7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64.70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E0CEC" w:rsidRPr="006B01F5" w14:paraId="42CF2999" w14:textId="77777777" w:rsidTr="006B01F5">
        <w:tc>
          <w:tcPr>
            <w:tcW w:w="1319" w:type="dxa"/>
            <w:tcBorders>
              <w:top w:val="nil"/>
              <w:bottom w:val="nil"/>
            </w:tcBorders>
          </w:tcPr>
          <w:p w14:paraId="52911F98" w14:textId="3159ED09" w:rsidR="007F7DFC" w:rsidRPr="006B01F5" w:rsidRDefault="00576617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SDCBJ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75DF7D" w14:textId="347032AF" w:rsidR="007F7DFC" w:rsidRPr="006B01F5" w:rsidRDefault="00464CF6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0B8D02" w14:textId="37EEF898" w:rsidR="007F7DFC" w:rsidRPr="006B01F5" w:rsidRDefault="00464CF6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B2D7453" w14:textId="1412B8F1" w:rsidR="007F7DFC" w:rsidRPr="006B01F5" w:rsidRDefault="002D29FF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6211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D44B87" w14:textId="0F309142" w:rsidR="007F7DFC" w:rsidRPr="006B01F5" w:rsidRDefault="000F60AF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86.204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623670" w14:textId="025DA3EB" w:rsidR="007F7DFC" w:rsidRPr="006B01F5" w:rsidRDefault="004162CE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6.703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E0CEC" w:rsidRPr="006B01F5" w14:paraId="739D6F03" w14:textId="77777777" w:rsidTr="006B01F5">
        <w:tc>
          <w:tcPr>
            <w:tcW w:w="1319" w:type="dxa"/>
            <w:tcBorders>
              <w:top w:val="nil"/>
            </w:tcBorders>
          </w:tcPr>
          <w:p w14:paraId="207BB44A" w14:textId="0F7FB546" w:rsidR="007F7DFC" w:rsidRPr="00CE0CEC" w:rsidRDefault="00576617" w:rsidP="00576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HGDJ</w:t>
            </w:r>
          </w:p>
        </w:tc>
        <w:tc>
          <w:tcPr>
            <w:tcW w:w="1139" w:type="dxa"/>
            <w:tcBorders>
              <w:top w:val="nil"/>
            </w:tcBorders>
          </w:tcPr>
          <w:p w14:paraId="44C04F54" w14:textId="3F7C6C79" w:rsidR="007F7DFC" w:rsidRPr="006B01F5" w:rsidRDefault="006F1E90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0" w:type="dxa"/>
            <w:tcBorders>
              <w:top w:val="nil"/>
            </w:tcBorders>
          </w:tcPr>
          <w:p w14:paraId="20B01831" w14:textId="7057EEC9" w:rsidR="007F7DFC" w:rsidRPr="006B01F5" w:rsidRDefault="00EC4A93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01" w:type="dxa"/>
            <w:tcBorders>
              <w:top w:val="nil"/>
            </w:tcBorders>
          </w:tcPr>
          <w:p w14:paraId="1E9CDF01" w14:textId="7640D01D" w:rsidR="007F7DFC" w:rsidRPr="006B01F5" w:rsidRDefault="00EC4A93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.6275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0" w:type="dxa"/>
            <w:tcBorders>
              <w:top w:val="nil"/>
            </w:tcBorders>
          </w:tcPr>
          <w:p w14:paraId="0323DC9E" w14:textId="28765747" w:rsidR="007F7DFC" w:rsidRPr="006B01F5" w:rsidRDefault="00EC4A93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</w:tcBorders>
          </w:tcPr>
          <w:p w14:paraId="11D3562B" w14:textId="705A01D8" w:rsidR="007F7DFC" w:rsidRPr="006B01F5" w:rsidRDefault="002866A6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01F5">
              <w:rPr>
                <w:rFonts w:ascii="Times New Roman" w:hAnsi="Times New Roman" w:cs="Times New Roman"/>
                <w:sz w:val="24"/>
                <w:szCs w:val="24"/>
              </w:rPr>
              <w:t>74.258</w:t>
            </w:r>
            <w:r w:rsidRPr="008A7E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E0C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45B508DB" w14:textId="77777777" w:rsidR="00CE0CEC" w:rsidRDefault="00CE0CEC">
      <w:pPr>
        <w:rPr>
          <w:rFonts w:ascii="Times New Roman" w:hAnsi="Times New Roman" w:cs="Times New Roman"/>
        </w:rPr>
      </w:pPr>
    </w:p>
    <w:p w14:paraId="5486DD53" w14:textId="5E88EB3A" w:rsidR="003D30EA" w:rsidRPr="00AE2C20" w:rsidRDefault="00AE2C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01F5">
        <w:rPr>
          <w:rFonts w:ascii="Times New Roman" w:hAnsi="Times New Roman" w:cs="Times New Roman"/>
        </w:rPr>
        <w:t>*P1— total protein, P2—Soluble protein</w:t>
      </w:r>
      <w:r w:rsidRPr="006B01F5">
        <w:rPr>
          <w:rFonts w:ascii="Times New Roman" w:eastAsia="SimSun" w:hAnsi="Times New Roman" w:cs="Times New Roman"/>
        </w:rPr>
        <w:t xml:space="preserve">, </w:t>
      </w:r>
      <w:r w:rsidRPr="006B01F5">
        <w:rPr>
          <w:rFonts w:ascii="Times New Roman" w:hAnsi="Times New Roman" w:cs="Times New Roman"/>
        </w:rPr>
        <w:t>AA—amino acid, TS—total sugar.</w:t>
      </w:r>
    </w:p>
    <w:sectPr w:rsidR="003D30EA" w:rsidRPr="00AE2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533F91" w14:textId="77777777" w:rsidR="00E767CF" w:rsidRDefault="00E767CF" w:rsidP="00E767CF">
      <w:r>
        <w:separator/>
      </w:r>
    </w:p>
  </w:endnote>
  <w:endnote w:type="continuationSeparator" w:id="0">
    <w:p w14:paraId="543A37A1" w14:textId="77777777" w:rsidR="00E767CF" w:rsidRDefault="00E767CF" w:rsidP="00E76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6BBA6" w14:textId="77777777" w:rsidR="00E767CF" w:rsidRDefault="00E767CF" w:rsidP="00E767CF">
      <w:r>
        <w:separator/>
      </w:r>
    </w:p>
  </w:footnote>
  <w:footnote w:type="continuationSeparator" w:id="0">
    <w:p w14:paraId="65D31350" w14:textId="77777777" w:rsidR="00E767CF" w:rsidRDefault="00E767CF" w:rsidP="00E76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975"/>
    <w:rsid w:val="000F320E"/>
    <w:rsid w:val="000F60AF"/>
    <w:rsid w:val="00127248"/>
    <w:rsid w:val="001B4B37"/>
    <w:rsid w:val="002866A6"/>
    <w:rsid w:val="002D29FF"/>
    <w:rsid w:val="003D30EA"/>
    <w:rsid w:val="003E1F6B"/>
    <w:rsid w:val="004162CE"/>
    <w:rsid w:val="00464CF6"/>
    <w:rsid w:val="00555956"/>
    <w:rsid w:val="00576617"/>
    <w:rsid w:val="005E0C98"/>
    <w:rsid w:val="006649CD"/>
    <w:rsid w:val="006B01F5"/>
    <w:rsid w:val="006F1E90"/>
    <w:rsid w:val="00711A1F"/>
    <w:rsid w:val="00776E68"/>
    <w:rsid w:val="00786C9A"/>
    <w:rsid w:val="007C163A"/>
    <w:rsid w:val="007F7DFC"/>
    <w:rsid w:val="00817B12"/>
    <w:rsid w:val="008A6975"/>
    <w:rsid w:val="00A12B53"/>
    <w:rsid w:val="00A22E35"/>
    <w:rsid w:val="00A35B9D"/>
    <w:rsid w:val="00A72B70"/>
    <w:rsid w:val="00A736F4"/>
    <w:rsid w:val="00AB76A7"/>
    <w:rsid w:val="00AE2C20"/>
    <w:rsid w:val="00C37ABC"/>
    <w:rsid w:val="00CE0CEC"/>
    <w:rsid w:val="00D118EE"/>
    <w:rsid w:val="00D93787"/>
    <w:rsid w:val="00E767CF"/>
    <w:rsid w:val="00EC32CA"/>
    <w:rsid w:val="00EC4A93"/>
    <w:rsid w:val="00F2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C7ADCB"/>
  <w15:chartTrackingRefBased/>
  <w15:docId w15:val="{52C6B5AB-6107-4702-A5E9-4A893B38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576617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E76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7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2DE68-CAB1-4840-9CEE-E09E8C1CD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5</dc:creator>
  <cp:keywords/>
  <dc:description/>
  <cp:lastModifiedBy>Keerthika S.</cp:lastModifiedBy>
  <cp:revision>183</cp:revision>
  <dcterms:created xsi:type="dcterms:W3CDTF">2020-12-08T05:58:00Z</dcterms:created>
  <dcterms:modified xsi:type="dcterms:W3CDTF">2021-07-28T18:55:00Z</dcterms:modified>
</cp:coreProperties>
</file>